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1866ED" w14:textId="72F18833" w:rsidR="0004059E" w:rsidRDefault="00481D6A">
      <w:r>
        <w:rPr>
          <w:noProof/>
        </w:rPr>
        <w:drawing>
          <wp:inline distT="0" distB="0" distL="0" distR="0" wp14:anchorId="20B935F1" wp14:editId="47F00B04">
            <wp:extent cx="5943600" cy="3845169"/>
            <wp:effectExtent l="0" t="0" r="12700" b="15875"/>
            <wp:docPr id="2" name="แผนภูมิ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700-00000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7030A68" w14:textId="77777777" w:rsidR="0084644A" w:rsidRDefault="0084644A"/>
    <w:p w14:paraId="0FBF7488" w14:textId="061CBC3F" w:rsidR="008251BE" w:rsidRDefault="0016087F" w:rsidP="0084644A">
      <w:r>
        <w:rPr>
          <w:noProof/>
        </w:rPr>
        <w:drawing>
          <wp:inline distT="0" distB="0" distL="0" distR="0" wp14:anchorId="1FC2D3AF" wp14:editId="3DEA2977">
            <wp:extent cx="5943600" cy="3845169"/>
            <wp:effectExtent l="0" t="0" r="12700" b="15875"/>
            <wp:docPr id="1" name="แผนภูมิ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700-00000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76E74A3" w14:textId="789002A8" w:rsidR="00BA698E" w:rsidRDefault="00BA698E" w:rsidP="0084644A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C2F0F9" wp14:editId="5493EBEF">
                <wp:simplePos x="0" y="0"/>
                <wp:positionH relativeFrom="column">
                  <wp:posOffset>-108857</wp:posOffset>
                </wp:positionH>
                <wp:positionV relativeFrom="paragraph">
                  <wp:posOffset>119743</wp:posOffset>
                </wp:positionV>
                <wp:extent cx="5627914" cy="60960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7914" cy="609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7F5E8DB" w14:textId="71B5749A" w:rsidR="00BA698E" w:rsidRPr="00BA698E" w:rsidRDefault="00BA698E" w:rsidP="00BA698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A6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upplemental Figure 1. Incidence of ARI/SARI, RSV, and influenza according to months among participants with and without cardiopulmonary conditions (CP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7C2F0F9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8.55pt;margin-top:9.45pt;width:443.15pt;height:4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" filled="f" stroked="f" strokeweight=".5pt">
                <v:textbox>
                  <w:txbxContent>
                    <w:p w14:paraId="27F5E8DB" w14:textId="71B5749A" w:rsidR="00BA698E" w:rsidRPr="00BA698E" w:rsidRDefault="00BA698E" w:rsidP="00BA698E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A6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upplemental Figure 1. Incidence of ARI/SARI, RSV, and influenza according to months among participants with and without cardiopulmonary conditions (CPC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BA69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505"/>
    <w:rsid w:val="0004059E"/>
    <w:rsid w:val="000637B5"/>
    <w:rsid w:val="0006700F"/>
    <w:rsid w:val="0008400D"/>
    <w:rsid w:val="00124C3D"/>
    <w:rsid w:val="0016087F"/>
    <w:rsid w:val="001A6C7A"/>
    <w:rsid w:val="0025293F"/>
    <w:rsid w:val="00365801"/>
    <w:rsid w:val="00451BF2"/>
    <w:rsid w:val="00455C09"/>
    <w:rsid w:val="00476B51"/>
    <w:rsid w:val="00481D6A"/>
    <w:rsid w:val="004F0C45"/>
    <w:rsid w:val="005961C5"/>
    <w:rsid w:val="006A62EE"/>
    <w:rsid w:val="006B25A9"/>
    <w:rsid w:val="00703C44"/>
    <w:rsid w:val="0072169F"/>
    <w:rsid w:val="008251BE"/>
    <w:rsid w:val="0084644A"/>
    <w:rsid w:val="00857ADE"/>
    <w:rsid w:val="008764E5"/>
    <w:rsid w:val="008A46E9"/>
    <w:rsid w:val="00953505"/>
    <w:rsid w:val="00972311"/>
    <w:rsid w:val="00AC53F2"/>
    <w:rsid w:val="00B82A08"/>
    <w:rsid w:val="00BA698E"/>
    <w:rsid w:val="00BB5DAC"/>
    <w:rsid w:val="00BF4ED6"/>
    <w:rsid w:val="00C90AFB"/>
    <w:rsid w:val="00CE5E36"/>
    <w:rsid w:val="00D10537"/>
    <w:rsid w:val="00E121E2"/>
    <w:rsid w:val="00F71925"/>
    <w:rsid w:val="00FB4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3B1DF"/>
  <w15:chartTrackingRefBased/>
  <w15:docId w15:val="{EEBC3E4D-37F8-4115-8429-E290DA7E0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2.bin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525222801590106"/>
          <c:y val="5.4039578448425128E-2"/>
          <c:w val="0.85870257524101445"/>
          <c:h val="0.74182630750536227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data for slide 7 aug 2017_061117 (6)_12112017_stata_file_RSV_CPC0.xlsx]all Lab cut 4 week'!$B$1</c:f>
              <c:strCache>
                <c:ptCount val="1"/>
                <c:pt idx="0">
                  <c:v>Influenza A/H1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numRef>
              <c:f>'[data for slide 7 aug 2017_061117 (6)_12112017_stata_file_RSV_CPC0.xlsx]all Lab cut 4 week'!$A$2:$A$25</c:f>
              <c:numCache>
                <c:formatCode>mmm\-yy</c:formatCode>
                <c:ptCount val="24"/>
                <c:pt idx="0">
                  <c:v>42156</c:v>
                </c:pt>
                <c:pt idx="1">
                  <c:v>42186</c:v>
                </c:pt>
                <c:pt idx="2">
                  <c:v>42217</c:v>
                </c:pt>
                <c:pt idx="3">
                  <c:v>42248</c:v>
                </c:pt>
                <c:pt idx="4">
                  <c:v>42278</c:v>
                </c:pt>
                <c:pt idx="5">
                  <c:v>42309</c:v>
                </c:pt>
                <c:pt idx="6">
                  <c:v>42339</c:v>
                </c:pt>
                <c:pt idx="7">
                  <c:v>42370</c:v>
                </c:pt>
                <c:pt idx="8">
                  <c:v>42401</c:v>
                </c:pt>
                <c:pt idx="9">
                  <c:v>42430</c:v>
                </c:pt>
                <c:pt idx="10">
                  <c:v>42461</c:v>
                </c:pt>
                <c:pt idx="11">
                  <c:v>42491</c:v>
                </c:pt>
                <c:pt idx="12">
                  <c:v>42522</c:v>
                </c:pt>
                <c:pt idx="13">
                  <c:v>42552</c:v>
                </c:pt>
                <c:pt idx="14">
                  <c:v>42583</c:v>
                </c:pt>
                <c:pt idx="15">
                  <c:v>42614</c:v>
                </c:pt>
                <c:pt idx="16">
                  <c:v>42644</c:v>
                </c:pt>
                <c:pt idx="17">
                  <c:v>42675</c:v>
                </c:pt>
                <c:pt idx="18">
                  <c:v>42705</c:v>
                </c:pt>
                <c:pt idx="19">
                  <c:v>42736</c:v>
                </c:pt>
                <c:pt idx="20">
                  <c:v>42767</c:v>
                </c:pt>
                <c:pt idx="21">
                  <c:v>42795</c:v>
                </c:pt>
                <c:pt idx="22">
                  <c:v>42826</c:v>
                </c:pt>
                <c:pt idx="23">
                  <c:v>42856</c:v>
                </c:pt>
              </c:numCache>
            </c:numRef>
          </c:cat>
          <c:val>
            <c:numRef>
              <c:f>'[data for slide 7 aug 2017_061117 (6)_12112017_stata_file_RSV_CPC0.xlsx]all Lab cut 4 week'!$B$2:$B$25</c:f>
              <c:numCache>
                <c:formatCode>General</c:formatCode>
                <c:ptCount val="24"/>
                <c:pt idx="0">
                  <c:v>0.18076644974692696</c:v>
                </c:pt>
                <c:pt idx="1">
                  <c:v>0</c:v>
                </c:pt>
                <c:pt idx="2">
                  <c:v>0</c:v>
                </c:pt>
                <c:pt idx="3">
                  <c:v>0.54229934924078094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.54229934924078094</c:v>
                </c:pt>
                <c:pt idx="10">
                  <c:v>0.18076644974692696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.18076644974692696</c:v>
                </c:pt>
                <c:pt idx="15">
                  <c:v>0.54229934924078094</c:v>
                </c:pt>
                <c:pt idx="16">
                  <c:v>0.18076644974692696</c:v>
                </c:pt>
                <c:pt idx="17">
                  <c:v>0.18076644974692696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4CE-4E0C-B9B6-F4E378E01BCA}"/>
            </c:ext>
          </c:extLst>
        </c:ser>
        <c:ser>
          <c:idx val="1"/>
          <c:order val="1"/>
          <c:tx>
            <c:strRef>
              <c:f>'[data for slide 7 aug 2017_061117 (6)_12112017_stata_file_RSV_CPC0.xlsx]all Lab cut 4 week'!$C$1</c:f>
              <c:strCache>
                <c:ptCount val="1"/>
                <c:pt idx="0">
                  <c:v>Influenza A/H3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numRef>
              <c:f>'[data for slide 7 aug 2017_061117 (6)_12112017_stata_file_RSV_CPC0.xlsx]all Lab cut 4 week'!$A$2:$A$25</c:f>
              <c:numCache>
                <c:formatCode>mmm\-yy</c:formatCode>
                <c:ptCount val="24"/>
                <c:pt idx="0">
                  <c:v>42156</c:v>
                </c:pt>
                <c:pt idx="1">
                  <c:v>42186</c:v>
                </c:pt>
                <c:pt idx="2">
                  <c:v>42217</c:v>
                </c:pt>
                <c:pt idx="3">
                  <c:v>42248</c:v>
                </c:pt>
                <c:pt idx="4">
                  <c:v>42278</c:v>
                </c:pt>
                <c:pt idx="5">
                  <c:v>42309</c:v>
                </c:pt>
                <c:pt idx="6">
                  <c:v>42339</c:v>
                </c:pt>
                <c:pt idx="7">
                  <c:v>42370</c:v>
                </c:pt>
                <c:pt idx="8">
                  <c:v>42401</c:v>
                </c:pt>
                <c:pt idx="9">
                  <c:v>42430</c:v>
                </c:pt>
                <c:pt idx="10">
                  <c:v>42461</c:v>
                </c:pt>
                <c:pt idx="11">
                  <c:v>42491</c:v>
                </c:pt>
                <c:pt idx="12">
                  <c:v>42522</c:v>
                </c:pt>
                <c:pt idx="13">
                  <c:v>42552</c:v>
                </c:pt>
                <c:pt idx="14">
                  <c:v>42583</c:v>
                </c:pt>
                <c:pt idx="15">
                  <c:v>42614</c:v>
                </c:pt>
                <c:pt idx="16">
                  <c:v>42644</c:v>
                </c:pt>
                <c:pt idx="17">
                  <c:v>42675</c:v>
                </c:pt>
                <c:pt idx="18">
                  <c:v>42705</c:v>
                </c:pt>
                <c:pt idx="19">
                  <c:v>42736</c:v>
                </c:pt>
                <c:pt idx="20">
                  <c:v>42767</c:v>
                </c:pt>
                <c:pt idx="21">
                  <c:v>42795</c:v>
                </c:pt>
                <c:pt idx="22">
                  <c:v>42826</c:v>
                </c:pt>
                <c:pt idx="23">
                  <c:v>42856</c:v>
                </c:pt>
              </c:numCache>
            </c:numRef>
          </c:cat>
          <c:val>
            <c:numRef>
              <c:f>'[data for slide 7 aug 2017_061117 (6)_12112017_stata_file_RSV_CPC0.xlsx]all Lab cut 4 week'!$C$2:$C$25</c:f>
              <c:numCache>
                <c:formatCode>General</c:formatCode>
                <c:ptCount val="24"/>
                <c:pt idx="0">
                  <c:v>0.54229934924078094</c:v>
                </c:pt>
                <c:pt idx="1">
                  <c:v>0.72306579898770784</c:v>
                </c:pt>
                <c:pt idx="2">
                  <c:v>0.54229934924078094</c:v>
                </c:pt>
                <c:pt idx="3">
                  <c:v>1.8076644974692697</c:v>
                </c:pt>
                <c:pt idx="4">
                  <c:v>0.72306579898770784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.18076644974692696</c:v>
                </c:pt>
                <c:pt idx="11">
                  <c:v>0</c:v>
                </c:pt>
                <c:pt idx="12">
                  <c:v>0.18076644974692696</c:v>
                </c:pt>
                <c:pt idx="13">
                  <c:v>0.54229934924078094</c:v>
                </c:pt>
                <c:pt idx="14">
                  <c:v>0.90383224873463486</c:v>
                </c:pt>
                <c:pt idx="15">
                  <c:v>0.90383224873463486</c:v>
                </c:pt>
                <c:pt idx="16">
                  <c:v>2.8922631959508314</c:v>
                </c:pt>
                <c:pt idx="17">
                  <c:v>1.2653651482284889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4CE-4E0C-B9B6-F4E378E01BCA}"/>
            </c:ext>
          </c:extLst>
        </c:ser>
        <c:ser>
          <c:idx val="2"/>
          <c:order val="2"/>
          <c:tx>
            <c:strRef>
              <c:f>'[data for slide 7 aug 2017_061117 (6)_12112017_stata_file_RSV_CPC0.xlsx]all Lab cut 4 week'!$D$1</c:f>
              <c:strCache>
                <c:ptCount val="1"/>
                <c:pt idx="0">
                  <c:v>Influenza B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cat>
            <c:numRef>
              <c:f>'[data for slide 7 aug 2017_061117 (6)_12112017_stata_file_RSV_CPC0.xlsx]all Lab cut 4 week'!$A$2:$A$25</c:f>
              <c:numCache>
                <c:formatCode>mmm\-yy</c:formatCode>
                <c:ptCount val="24"/>
                <c:pt idx="0">
                  <c:v>42156</c:v>
                </c:pt>
                <c:pt idx="1">
                  <c:v>42186</c:v>
                </c:pt>
                <c:pt idx="2">
                  <c:v>42217</c:v>
                </c:pt>
                <c:pt idx="3">
                  <c:v>42248</c:v>
                </c:pt>
                <c:pt idx="4">
                  <c:v>42278</c:v>
                </c:pt>
                <c:pt idx="5">
                  <c:v>42309</c:v>
                </c:pt>
                <c:pt idx="6">
                  <c:v>42339</c:v>
                </c:pt>
                <c:pt idx="7">
                  <c:v>42370</c:v>
                </c:pt>
                <c:pt idx="8">
                  <c:v>42401</c:v>
                </c:pt>
                <c:pt idx="9">
                  <c:v>42430</c:v>
                </c:pt>
                <c:pt idx="10">
                  <c:v>42461</c:v>
                </c:pt>
                <c:pt idx="11">
                  <c:v>42491</c:v>
                </c:pt>
                <c:pt idx="12">
                  <c:v>42522</c:v>
                </c:pt>
                <c:pt idx="13">
                  <c:v>42552</c:v>
                </c:pt>
                <c:pt idx="14">
                  <c:v>42583</c:v>
                </c:pt>
                <c:pt idx="15">
                  <c:v>42614</c:v>
                </c:pt>
                <c:pt idx="16">
                  <c:v>42644</c:v>
                </c:pt>
                <c:pt idx="17">
                  <c:v>42675</c:v>
                </c:pt>
                <c:pt idx="18">
                  <c:v>42705</c:v>
                </c:pt>
                <c:pt idx="19">
                  <c:v>42736</c:v>
                </c:pt>
                <c:pt idx="20">
                  <c:v>42767</c:v>
                </c:pt>
                <c:pt idx="21">
                  <c:v>42795</c:v>
                </c:pt>
                <c:pt idx="22">
                  <c:v>42826</c:v>
                </c:pt>
                <c:pt idx="23">
                  <c:v>42856</c:v>
                </c:pt>
              </c:numCache>
            </c:numRef>
          </c:cat>
          <c:val>
            <c:numRef>
              <c:f>'[data for slide 7 aug 2017_061117 (6)_12112017_stata_file_RSV_CPC0.xlsx]all Lab cut 4 week'!$D$2:$D$25</c:f>
              <c:numCache>
                <c:formatCode>General</c:formatCode>
                <c:ptCount val="2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.18076644974692696</c:v>
                </c:pt>
                <c:pt idx="9">
                  <c:v>0.54229934924078094</c:v>
                </c:pt>
                <c:pt idx="10">
                  <c:v>0</c:v>
                </c:pt>
                <c:pt idx="11">
                  <c:v>0.18076644974692696</c:v>
                </c:pt>
                <c:pt idx="12">
                  <c:v>0.18076644974692696</c:v>
                </c:pt>
                <c:pt idx="13">
                  <c:v>0.36153289949385392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.18076644974692696</c:v>
                </c:pt>
                <c:pt idx="18">
                  <c:v>0.18076644974692696</c:v>
                </c:pt>
                <c:pt idx="19">
                  <c:v>0.18076644974692696</c:v>
                </c:pt>
                <c:pt idx="20">
                  <c:v>0</c:v>
                </c:pt>
                <c:pt idx="21">
                  <c:v>0</c:v>
                </c:pt>
                <c:pt idx="22">
                  <c:v>0.18076644974692696</c:v>
                </c:pt>
                <c:pt idx="2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4CE-4E0C-B9B6-F4E378E01BCA}"/>
            </c:ext>
          </c:extLst>
        </c:ser>
        <c:ser>
          <c:idx val="3"/>
          <c:order val="3"/>
          <c:tx>
            <c:strRef>
              <c:f>'[data for slide 7 aug 2017_061117 (6)_12112017_stata_file_RSV_CPC0.xlsx]all Lab cut 4 week'!$E$1</c:f>
              <c:strCache>
                <c:ptCount val="1"/>
                <c:pt idx="0">
                  <c:v>RSV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numRef>
              <c:f>'[data for slide 7 aug 2017_061117 (6)_12112017_stata_file_RSV_CPC0.xlsx]all Lab cut 4 week'!$A$2:$A$25</c:f>
              <c:numCache>
                <c:formatCode>mmm\-yy</c:formatCode>
                <c:ptCount val="24"/>
                <c:pt idx="0">
                  <c:v>42156</c:v>
                </c:pt>
                <c:pt idx="1">
                  <c:v>42186</c:v>
                </c:pt>
                <c:pt idx="2">
                  <c:v>42217</c:v>
                </c:pt>
                <c:pt idx="3">
                  <c:v>42248</c:v>
                </c:pt>
                <c:pt idx="4">
                  <c:v>42278</c:v>
                </c:pt>
                <c:pt idx="5">
                  <c:v>42309</c:v>
                </c:pt>
                <c:pt idx="6">
                  <c:v>42339</c:v>
                </c:pt>
                <c:pt idx="7">
                  <c:v>42370</c:v>
                </c:pt>
                <c:pt idx="8">
                  <c:v>42401</c:v>
                </c:pt>
                <c:pt idx="9">
                  <c:v>42430</c:v>
                </c:pt>
                <c:pt idx="10">
                  <c:v>42461</c:v>
                </c:pt>
                <c:pt idx="11">
                  <c:v>42491</c:v>
                </c:pt>
                <c:pt idx="12">
                  <c:v>42522</c:v>
                </c:pt>
                <c:pt idx="13">
                  <c:v>42552</c:v>
                </c:pt>
                <c:pt idx="14">
                  <c:v>42583</c:v>
                </c:pt>
                <c:pt idx="15">
                  <c:v>42614</c:v>
                </c:pt>
                <c:pt idx="16">
                  <c:v>42644</c:v>
                </c:pt>
                <c:pt idx="17">
                  <c:v>42675</c:v>
                </c:pt>
                <c:pt idx="18">
                  <c:v>42705</c:v>
                </c:pt>
                <c:pt idx="19">
                  <c:v>42736</c:v>
                </c:pt>
                <c:pt idx="20">
                  <c:v>42767</c:v>
                </c:pt>
                <c:pt idx="21">
                  <c:v>42795</c:v>
                </c:pt>
                <c:pt idx="22">
                  <c:v>42826</c:v>
                </c:pt>
                <c:pt idx="23">
                  <c:v>42856</c:v>
                </c:pt>
              </c:numCache>
            </c:numRef>
          </c:cat>
          <c:val>
            <c:numRef>
              <c:f>'[data for slide 7 aug 2017_061117 (6)_12112017_stata_file_RSV_CPC0.xlsx]all Lab cut 4 week'!$E$2:$E$25</c:f>
              <c:numCache>
                <c:formatCode>General</c:formatCode>
                <c:ptCount val="2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18076644974692696</c:v>
                </c:pt>
                <c:pt idx="4">
                  <c:v>0.18076644974692696</c:v>
                </c:pt>
                <c:pt idx="5">
                  <c:v>0.36153289949385392</c:v>
                </c:pt>
                <c:pt idx="6">
                  <c:v>0.36153289949385392</c:v>
                </c:pt>
                <c:pt idx="7">
                  <c:v>0</c:v>
                </c:pt>
                <c:pt idx="8">
                  <c:v>0.36153289949385392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.54229934924078094</c:v>
                </c:pt>
                <c:pt idx="14">
                  <c:v>1.6268980477223427</c:v>
                </c:pt>
                <c:pt idx="15">
                  <c:v>3.6153289949385394</c:v>
                </c:pt>
                <c:pt idx="16">
                  <c:v>3.0730296456977584</c:v>
                </c:pt>
                <c:pt idx="17">
                  <c:v>1.9884309472161967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4CE-4E0C-B9B6-F4E378E01BCA}"/>
            </c:ext>
          </c:extLst>
        </c:ser>
        <c:ser>
          <c:idx val="4"/>
          <c:order val="4"/>
          <c:tx>
            <c:strRef>
              <c:f>'[data for slide 7 aug 2017_061117 (6)_12112017_stata_file_RSV_CPC0.xlsx]all Lab cut 4 week'!$F$1</c:f>
              <c:strCache>
                <c:ptCount val="1"/>
                <c:pt idx="0">
                  <c:v>ARI/SARI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numRef>
              <c:f>'[data for slide 7 aug 2017_061117 (6)_12112017_stata_file_RSV_CPC0.xlsx]all Lab cut 4 week'!$A$2:$A$25</c:f>
              <c:numCache>
                <c:formatCode>mmm\-yy</c:formatCode>
                <c:ptCount val="24"/>
                <c:pt idx="0">
                  <c:v>42156</c:v>
                </c:pt>
                <c:pt idx="1">
                  <c:v>42186</c:v>
                </c:pt>
                <c:pt idx="2">
                  <c:v>42217</c:v>
                </c:pt>
                <c:pt idx="3">
                  <c:v>42248</c:v>
                </c:pt>
                <c:pt idx="4">
                  <c:v>42278</c:v>
                </c:pt>
                <c:pt idx="5">
                  <c:v>42309</c:v>
                </c:pt>
                <c:pt idx="6">
                  <c:v>42339</c:v>
                </c:pt>
                <c:pt idx="7">
                  <c:v>42370</c:v>
                </c:pt>
                <c:pt idx="8">
                  <c:v>42401</c:v>
                </c:pt>
                <c:pt idx="9">
                  <c:v>42430</c:v>
                </c:pt>
                <c:pt idx="10">
                  <c:v>42461</c:v>
                </c:pt>
                <c:pt idx="11">
                  <c:v>42491</c:v>
                </c:pt>
                <c:pt idx="12">
                  <c:v>42522</c:v>
                </c:pt>
                <c:pt idx="13">
                  <c:v>42552</c:v>
                </c:pt>
                <c:pt idx="14">
                  <c:v>42583</c:v>
                </c:pt>
                <c:pt idx="15">
                  <c:v>42614</c:v>
                </c:pt>
                <c:pt idx="16">
                  <c:v>42644</c:v>
                </c:pt>
                <c:pt idx="17">
                  <c:v>42675</c:v>
                </c:pt>
                <c:pt idx="18">
                  <c:v>42705</c:v>
                </c:pt>
                <c:pt idx="19">
                  <c:v>42736</c:v>
                </c:pt>
                <c:pt idx="20">
                  <c:v>42767</c:v>
                </c:pt>
                <c:pt idx="21">
                  <c:v>42795</c:v>
                </c:pt>
                <c:pt idx="22">
                  <c:v>42826</c:v>
                </c:pt>
                <c:pt idx="23">
                  <c:v>42856</c:v>
                </c:pt>
              </c:numCache>
            </c:numRef>
          </c:cat>
          <c:val>
            <c:numRef>
              <c:f>'[data for slide 7 aug 2017_061117 (6)_12112017_stata_file_RSV_CPC0.xlsx]all Lab cut 4 week'!$F$2:$F$25</c:f>
              <c:numCache>
                <c:formatCode>General</c:formatCode>
                <c:ptCount val="24"/>
                <c:pt idx="0">
                  <c:v>18.61894432393348</c:v>
                </c:pt>
                <c:pt idx="1">
                  <c:v>9.038322487346349</c:v>
                </c:pt>
                <c:pt idx="2">
                  <c:v>4.8806941431670285</c:v>
                </c:pt>
                <c:pt idx="3">
                  <c:v>10.122921185827911</c:v>
                </c:pt>
                <c:pt idx="4">
                  <c:v>15.003615328994938</c:v>
                </c:pt>
                <c:pt idx="5">
                  <c:v>20.968908170643527</c:v>
                </c:pt>
                <c:pt idx="6">
                  <c:v>22.595806218365869</c:v>
                </c:pt>
                <c:pt idx="7">
                  <c:v>17.895878524945772</c:v>
                </c:pt>
                <c:pt idx="8">
                  <c:v>23.138105567606651</c:v>
                </c:pt>
                <c:pt idx="9">
                  <c:v>16.630513376717282</c:v>
                </c:pt>
                <c:pt idx="10">
                  <c:v>13.919016630513378</c:v>
                </c:pt>
                <c:pt idx="11">
                  <c:v>9.5806218365871292</c:v>
                </c:pt>
                <c:pt idx="12">
                  <c:v>8.1344902386117131</c:v>
                </c:pt>
                <c:pt idx="13">
                  <c:v>15.907447577729574</c:v>
                </c:pt>
                <c:pt idx="14">
                  <c:v>21.149674620390453</c:v>
                </c:pt>
                <c:pt idx="15">
                  <c:v>18.799710773680406</c:v>
                </c:pt>
                <c:pt idx="16">
                  <c:v>21.511207519884309</c:v>
                </c:pt>
                <c:pt idx="17">
                  <c:v>20.607375271149678</c:v>
                </c:pt>
                <c:pt idx="18">
                  <c:v>16.268980477223426</c:v>
                </c:pt>
                <c:pt idx="19">
                  <c:v>15.184381778741864</c:v>
                </c:pt>
                <c:pt idx="20">
                  <c:v>12.472885032537961</c:v>
                </c:pt>
                <c:pt idx="21">
                  <c:v>12.472885032537961</c:v>
                </c:pt>
                <c:pt idx="22">
                  <c:v>4.1576283441793205</c:v>
                </c:pt>
                <c:pt idx="23">
                  <c:v>4.51916124367317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4CE-4E0C-B9B6-F4E378E01B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8"/>
        <c:overlap val="100"/>
        <c:axId val="389254192"/>
        <c:axId val="389243856"/>
      </c:barChart>
      <c:catAx>
        <c:axId val="3892541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 baseline="0">
                    <a:solidFill>
                      <a:schemeClr val="tx1"/>
                    </a:solidFill>
                  </a:rPr>
                  <a:t>Participants without CPC</a:t>
                </a:r>
                <a:endParaRPr lang="th-TH" sz="1100" b="1" baseline="0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0.35701661493370351"/>
              <c:y val="0.9282394789160863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TH"/>
            </a:p>
          </c:txPr>
        </c:title>
        <c:numFmt formatCode="mmm\-yy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TH"/>
          </a:p>
        </c:txPr>
        <c:crossAx val="389243856"/>
        <c:crosses val="autoZero"/>
        <c:auto val="0"/>
        <c:lblAlgn val="ctr"/>
        <c:lblOffset val="100"/>
        <c:noMultiLvlLbl val="0"/>
      </c:catAx>
      <c:valAx>
        <c:axId val="389243856"/>
        <c:scaling>
          <c:orientation val="minMax"/>
          <c:max val="4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solidFill>
                      <a:schemeClr val="tx1"/>
                    </a:solidFill>
                  </a:rPr>
                  <a:t>Incidence rate (per 1,000 person-years)</a:t>
                </a:r>
                <a:endParaRPr lang="th-TH" sz="1100" b="0" i="0" baseline="0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1.6288108217242078E-2"/>
              <c:y val="0.103968263509046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TH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63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TH"/>
          </a:p>
        </c:txPr>
        <c:crossAx val="389254192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8562100410525606"/>
          <c:y val="3.9213800565005709E-2"/>
          <c:w val="0.78218773134127462"/>
          <c:h val="9.1424877808936669E-2"/>
        </c:manualLayout>
      </c:layout>
      <c:overlay val="0"/>
      <c:spPr>
        <a:solidFill>
          <a:schemeClr val="bg1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TH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TH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525222801590106"/>
          <c:y val="5.4039578448425128E-2"/>
          <c:w val="0.85870257524101445"/>
          <c:h val="0.74182630750536227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data for slide 7 aug 2017_061117 (6)_12112017_stata_file_RSV_CPC1.xlsx]all Lab cut 4 week'!$B$1</c:f>
              <c:strCache>
                <c:ptCount val="1"/>
                <c:pt idx="0">
                  <c:v>Influenza A/H1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numRef>
              <c:f>'[data for slide 7 aug 2017_061117 (6)_12112017_stata_file_RSV_CPC1.xlsx]all Lab cut 4 week'!$A$2:$A$25</c:f>
              <c:numCache>
                <c:formatCode>mmm\-yy</c:formatCode>
                <c:ptCount val="24"/>
                <c:pt idx="0">
                  <c:v>42156</c:v>
                </c:pt>
                <c:pt idx="1">
                  <c:v>42186</c:v>
                </c:pt>
                <c:pt idx="2">
                  <c:v>42217</c:v>
                </c:pt>
                <c:pt idx="3">
                  <c:v>42248</c:v>
                </c:pt>
                <c:pt idx="4">
                  <c:v>42278</c:v>
                </c:pt>
                <c:pt idx="5">
                  <c:v>42309</c:v>
                </c:pt>
                <c:pt idx="6">
                  <c:v>42339</c:v>
                </c:pt>
                <c:pt idx="7">
                  <c:v>42370</c:v>
                </c:pt>
                <c:pt idx="8">
                  <c:v>42401</c:v>
                </c:pt>
                <c:pt idx="9">
                  <c:v>42430</c:v>
                </c:pt>
                <c:pt idx="10">
                  <c:v>42461</c:v>
                </c:pt>
                <c:pt idx="11">
                  <c:v>42491</c:v>
                </c:pt>
                <c:pt idx="12">
                  <c:v>42522</c:v>
                </c:pt>
                <c:pt idx="13">
                  <c:v>42552</c:v>
                </c:pt>
                <c:pt idx="14">
                  <c:v>42583</c:v>
                </c:pt>
                <c:pt idx="15">
                  <c:v>42614</c:v>
                </c:pt>
                <c:pt idx="16">
                  <c:v>42644</c:v>
                </c:pt>
                <c:pt idx="17">
                  <c:v>42675</c:v>
                </c:pt>
                <c:pt idx="18">
                  <c:v>42705</c:v>
                </c:pt>
                <c:pt idx="19">
                  <c:v>42736</c:v>
                </c:pt>
                <c:pt idx="20">
                  <c:v>42767</c:v>
                </c:pt>
                <c:pt idx="21">
                  <c:v>42795</c:v>
                </c:pt>
                <c:pt idx="22">
                  <c:v>42826</c:v>
                </c:pt>
                <c:pt idx="23">
                  <c:v>42856</c:v>
                </c:pt>
              </c:numCache>
            </c:numRef>
          </c:cat>
          <c:val>
            <c:numRef>
              <c:f>'[data for slide 7 aug 2017_061117 (6)_12112017_stata_file_RSV_CPC1.xlsx]all Lab cut 4 week'!$B$2:$B$25</c:f>
              <c:numCache>
                <c:formatCode>General</c:formatCode>
                <c:ptCount val="2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1.7921146953405018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D32-4009-BDA7-5F4EC1166117}"/>
            </c:ext>
          </c:extLst>
        </c:ser>
        <c:ser>
          <c:idx val="1"/>
          <c:order val="1"/>
          <c:tx>
            <c:strRef>
              <c:f>'[data for slide 7 aug 2017_061117 (6)_12112017_stata_file_RSV_CPC1.xlsx]all Lab cut 4 week'!$C$1</c:f>
              <c:strCache>
                <c:ptCount val="1"/>
                <c:pt idx="0">
                  <c:v>Influenza A/H3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numRef>
              <c:f>'[data for slide 7 aug 2017_061117 (6)_12112017_stata_file_RSV_CPC1.xlsx]all Lab cut 4 week'!$A$2:$A$25</c:f>
              <c:numCache>
                <c:formatCode>mmm\-yy</c:formatCode>
                <c:ptCount val="24"/>
                <c:pt idx="0">
                  <c:v>42156</c:v>
                </c:pt>
                <c:pt idx="1">
                  <c:v>42186</c:v>
                </c:pt>
                <c:pt idx="2">
                  <c:v>42217</c:v>
                </c:pt>
                <c:pt idx="3">
                  <c:v>42248</c:v>
                </c:pt>
                <c:pt idx="4">
                  <c:v>42278</c:v>
                </c:pt>
                <c:pt idx="5">
                  <c:v>42309</c:v>
                </c:pt>
                <c:pt idx="6">
                  <c:v>42339</c:v>
                </c:pt>
                <c:pt idx="7">
                  <c:v>42370</c:v>
                </c:pt>
                <c:pt idx="8">
                  <c:v>42401</c:v>
                </c:pt>
                <c:pt idx="9">
                  <c:v>42430</c:v>
                </c:pt>
                <c:pt idx="10">
                  <c:v>42461</c:v>
                </c:pt>
                <c:pt idx="11">
                  <c:v>42491</c:v>
                </c:pt>
                <c:pt idx="12">
                  <c:v>42522</c:v>
                </c:pt>
                <c:pt idx="13">
                  <c:v>42552</c:v>
                </c:pt>
                <c:pt idx="14">
                  <c:v>42583</c:v>
                </c:pt>
                <c:pt idx="15">
                  <c:v>42614</c:v>
                </c:pt>
                <c:pt idx="16">
                  <c:v>42644</c:v>
                </c:pt>
                <c:pt idx="17">
                  <c:v>42675</c:v>
                </c:pt>
                <c:pt idx="18">
                  <c:v>42705</c:v>
                </c:pt>
                <c:pt idx="19">
                  <c:v>42736</c:v>
                </c:pt>
                <c:pt idx="20">
                  <c:v>42767</c:v>
                </c:pt>
                <c:pt idx="21">
                  <c:v>42795</c:v>
                </c:pt>
                <c:pt idx="22">
                  <c:v>42826</c:v>
                </c:pt>
                <c:pt idx="23">
                  <c:v>42856</c:v>
                </c:pt>
              </c:numCache>
            </c:numRef>
          </c:cat>
          <c:val>
            <c:numRef>
              <c:f>'[data for slide 7 aug 2017_061117 (6)_12112017_stata_file_RSV_CPC1.xlsx]all Lab cut 4 week'!$C$2:$C$25</c:f>
              <c:numCache>
                <c:formatCode>General</c:formatCode>
                <c:ptCount val="24"/>
                <c:pt idx="0">
                  <c:v>3.5842293906810037</c:v>
                </c:pt>
                <c:pt idx="1">
                  <c:v>5.3763440860215059</c:v>
                </c:pt>
                <c:pt idx="2">
                  <c:v>0</c:v>
                </c:pt>
                <c:pt idx="3">
                  <c:v>1.7921146953405018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1.7921146953405018</c:v>
                </c:pt>
                <c:pt idx="12">
                  <c:v>0</c:v>
                </c:pt>
                <c:pt idx="13">
                  <c:v>1.7921146953405018</c:v>
                </c:pt>
                <c:pt idx="14">
                  <c:v>0</c:v>
                </c:pt>
                <c:pt idx="15">
                  <c:v>0</c:v>
                </c:pt>
                <c:pt idx="16">
                  <c:v>3.5842293906810037</c:v>
                </c:pt>
                <c:pt idx="17">
                  <c:v>3.5842293906810037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D32-4009-BDA7-5F4EC1166117}"/>
            </c:ext>
          </c:extLst>
        </c:ser>
        <c:ser>
          <c:idx val="2"/>
          <c:order val="2"/>
          <c:tx>
            <c:strRef>
              <c:f>'[data for slide 7 aug 2017_061117 (6)_12112017_stata_file_RSV_CPC1.xlsx]all Lab cut 4 week'!$D$1</c:f>
              <c:strCache>
                <c:ptCount val="1"/>
                <c:pt idx="0">
                  <c:v>Influenza B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cat>
            <c:numRef>
              <c:f>'[data for slide 7 aug 2017_061117 (6)_12112017_stata_file_RSV_CPC1.xlsx]all Lab cut 4 week'!$A$2:$A$25</c:f>
              <c:numCache>
                <c:formatCode>mmm\-yy</c:formatCode>
                <c:ptCount val="24"/>
                <c:pt idx="0">
                  <c:v>42156</c:v>
                </c:pt>
                <c:pt idx="1">
                  <c:v>42186</c:v>
                </c:pt>
                <c:pt idx="2">
                  <c:v>42217</c:v>
                </c:pt>
                <c:pt idx="3">
                  <c:v>42248</c:v>
                </c:pt>
                <c:pt idx="4">
                  <c:v>42278</c:v>
                </c:pt>
                <c:pt idx="5">
                  <c:v>42309</c:v>
                </c:pt>
                <c:pt idx="6">
                  <c:v>42339</c:v>
                </c:pt>
                <c:pt idx="7">
                  <c:v>42370</c:v>
                </c:pt>
                <c:pt idx="8">
                  <c:v>42401</c:v>
                </c:pt>
                <c:pt idx="9">
                  <c:v>42430</c:v>
                </c:pt>
                <c:pt idx="10">
                  <c:v>42461</c:v>
                </c:pt>
                <c:pt idx="11">
                  <c:v>42491</c:v>
                </c:pt>
                <c:pt idx="12">
                  <c:v>42522</c:v>
                </c:pt>
                <c:pt idx="13">
                  <c:v>42552</c:v>
                </c:pt>
                <c:pt idx="14">
                  <c:v>42583</c:v>
                </c:pt>
                <c:pt idx="15">
                  <c:v>42614</c:v>
                </c:pt>
                <c:pt idx="16">
                  <c:v>42644</c:v>
                </c:pt>
                <c:pt idx="17">
                  <c:v>42675</c:v>
                </c:pt>
                <c:pt idx="18">
                  <c:v>42705</c:v>
                </c:pt>
                <c:pt idx="19">
                  <c:v>42736</c:v>
                </c:pt>
                <c:pt idx="20">
                  <c:v>42767</c:v>
                </c:pt>
                <c:pt idx="21">
                  <c:v>42795</c:v>
                </c:pt>
                <c:pt idx="22">
                  <c:v>42826</c:v>
                </c:pt>
                <c:pt idx="23">
                  <c:v>42856</c:v>
                </c:pt>
              </c:numCache>
            </c:numRef>
          </c:cat>
          <c:val>
            <c:numRef>
              <c:f>'[data for slide 7 aug 2017_061117 (6)_12112017_stata_file_RSV_CPC1.xlsx]all Lab cut 4 week'!$D$2:$D$25</c:f>
              <c:numCache>
                <c:formatCode>General</c:formatCode>
                <c:ptCount val="2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.7921146953405018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1.7921146953405018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D32-4009-BDA7-5F4EC1166117}"/>
            </c:ext>
          </c:extLst>
        </c:ser>
        <c:ser>
          <c:idx val="3"/>
          <c:order val="3"/>
          <c:tx>
            <c:strRef>
              <c:f>'[data for slide 7 aug 2017_061117 (6)_12112017_stata_file_RSV_CPC1.xlsx]all Lab cut 4 week'!$E$1</c:f>
              <c:strCache>
                <c:ptCount val="1"/>
                <c:pt idx="0">
                  <c:v>RSV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numRef>
              <c:f>'[data for slide 7 aug 2017_061117 (6)_12112017_stata_file_RSV_CPC1.xlsx]all Lab cut 4 week'!$A$2:$A$25</c:f>
              <c:numCache>
                <c:formatCode>mmm\-yy</c:formatCode>
                <c:ptCount val="24"/>
                <c:pt idx="0">
                  <c:v>42156</c:v>
                </c:pt>
                <c:pt idx="1">
                  <c:v>42186</c:v>
                </c:pt>
                <c:pt idx="2">
                  <c:v>42217</c:v>
                </c:pt>
                <c:pt idx="3">
                  <c:v>42248</c:v>
                </c:pt>
                <c:pt idx="4">
                  <c:v>42278</c:v>
                </c:pt>
                <c:pt idx="5">
                  <c:v>42309</c:v>
                </c:pt>
                <c:pt idx="6">
                  <c:v>42339</c:v>
                </c:pt>
                <c:pt idx="7">
                  <c:v>42370</c:v>
                </c:pt>
                <c:pt idx="8">
                  <c:v>42401</c:v>
                </c:pt>
                <c:pt idx="9">
                  <c:v>42430</c:v>
                </c:pt>
                <c:pt idx="10">
                  <c:v>42461</c:v>
                </c:pt>
                <c:pt idx="11">
                  <c:v>42491</c:v>
                </c:pt>
                <c:pt idx="12">
                  <c:v>42522</c:v>
                </c:pt>
                <c:pt idx="13">
                  <c:v>42552</c:v>
                </c:pt>
                <c:pt idx="14">
                  <c:v>42583</c:v>
                </c:pt>
                <c:pt idx="15">
                  <c:v>42614</c:v>
                </c:pt>
                <c:pt idx="16">
                  <c:v>42644</c:v>
                </c:pt>
                <c:pt idx="17">
                  <c:v>42675</c:v>
                </c:pt>
                <c:pt idx="18">
                  <c:v>42705</c:v>
                </c:pt>
                <c:pt idx="19">
                  <c:v>42736</c:v>
                </c:pt>
                <c:pt idx="20">
                  <c:v>42767</c:v>
                </c:pt>
                <c:pt idx="21">
                  <c:v>42795</c:v>
                </c:pt>
                <c:pt idx="22">
                  <c:v>42826</c:v>
                </c:pt>
                <c:pt idx="23">
                  <c:v>42856</c:v>
                </c:pt>
              </c:numCache>
            </c:numRef>
          </c:cat>
          <c:val>
            <c:numRef>
              <c:f>'[data for slide 7 aug 2017_061117 (6)_12112017_stata_file_RSV_CPC1.xlsx]all Lab cut 4 week'!$E$2:$E$25</c:f>
              <c:numCache>
                <c:formatCode>General</c:formatCode>
                <c:ptCount val="2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.7921146953405018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8.9605734767025087</c:v>
                </c:pt>
                <c:pt idx="15">
                  <c:v>7.1684587813620073</c:v>
                </c:pt>
                <c:pt idx="16">
                  <c:v>1.7921146953405018</c:v>
                </c:pt>
                <c:pt idx="17">
                  <c:v>1.7921146953405018</c:v>
                </c:pt>
                <c:pt idx="18">
                  <c:v>1.7921146953405018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D32-4009-BDA7-5F4EC1166117}"/>
            </c:ext>
          </c:extLst>
        </c:ser>
        <c:ser>
          <c:idx val="4"/>
          <c:order val="4"/>
          <c:tx>
            <c:strRef>
              <c:f>'[data for slide 7 aug 2017_061117 (6)_12112017_stata_file_RSV_CPC1.xlsx]all Lab cut 4 week'!$F$1</c:f>
              <c:strCache>
                <c:ptCount val="1"/>
                <c:pt idx="0">
                  <c:v>ARI/SARI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numRef>
              <c:f>'[data for slide 7 aug 2017_061117 (6)_12112017_stata_file_RSV_CPC1.xlsx]all Lab cut 4 week'!$A$2:$A$25</c:f>
              <c:numCache>
                <c:formatCode>mmm\-yy</c:formatCode>
                <c:ptCount val="24"/>
                <c:pt idx="0">
                  <c:v>42156</c:v>
                </c:pt>
                <c:pt idx="1">
                  <c:v>42186</c:v>
                </c:pt>
                <c:pt idx="2">
                  <c:v>42217</c:v>
                </c:pt>
                <c:pt idx="3">
                  <c:v>42248</c:v>
                </c:pt>
                <c:pt idx="4">
                  <c:v>42278</c:v>
                </c:pt>
                <c:pt idx="5">
                  <c:v>42309</c:v>
                </c:pt>
                <c:pt idx="6">
                  <c:v>42339</c:v>
                </c:pt>
                <c:pt idx="7">
                  <c:v>42370</c:v>
                </c:pt>
                <c:pt idx="8">
                  <c:v>42401</c:v>
                </c:pt>
                <c:pt idx="9">
                  <c:v>42430</c:v>
                </c:pt>
                <c:pt idx="10">
                  <c:v>42461</c:v>
                </c:pt>
                <c:pt idx="11">
                  <c:v>42491</c:v>
                </c:pt>
                <c:pt idx="12">
                  <c:v>42522</c:v>
                </c:pt>
                <c:pt idx="13">
                  <c:v>42552</c:v>
                </c:pt>
                <c:pt idx="14">
                  <c:v>42583</c:v>
                </c:pt>
                <c:pt idx="15">
                  <c:v>42614</c:v>
                </c:pt>
                <c:pt idx="16">
                  <c:v>42644</c:v>
                </c:pt>
                <c:pt idx="17">
                  <c:v>42675</c:v>
                </c:pt>
                <c:pt idx="18">
                  <c:v>42705</c:v>
                </c:pt>
                <c:pt idx="19">
                  <c:v>42736</c:v>
                </c:pt>
                <c:pt idx="20">
                  <c:v>42767</c:v>
                </c:pt>
                <c:pt idx="21">
                  <c:v>42795</c:v>
                </c:pt>
                <c:pt idx="22">
                  <c:v>42826</c:v>
                </c:pt>
                <c:pt idx="23">
                  <c:v>42856</c:v>
                </c:pt>
              </c:numCache>
            </c:numRef>
          </c:cat>
          <c:val>
            <c:numRef>
              <c:f>'[data for slide 7 aug 2017_061117 (6)_12112017_stata_file_RSV_CPC1.xlsx]all Lab cut 4 week'!$F$2:$F$25</c:f>
              <c:numCache>
                <c:formatCode>General</c:formatCode>
                <c:ptCount val="24"/>
                <c:pt idx="0">
                  <c:v>39.426523297491038</c:v>
                </c:pt>
                <c:pt idx="1">
                  <c:v>23.297491039426525</c:v>
                </c:pt>
                <c:pt idx="2">
                  <c:v>3.5842293906810037</c:v>
                </c:pt>
                <c:pt idx="3">
                  <c:v>25.089605734767026</c:v>
                </c:pt>
                <c:pt idx="4">
                  <c:v>34.050179211469533</c:v>
                </c:pt>
                <c:pt idx="5">
                  <c:v>57.347670250896059</c:v>
                </c:pt>
                <c:pt idx="6">
                  <c:v>43.010752688172047</c:v>
                </c:pt>
                <c:pt idx="7">
                  <c:v>19.713261648745519</c:v>
                </c:pt>
                <c:pt idx="8">
                  <c:v>25.089605734767026</c:v>
                </c:pt>
                <c:pt idx="9">
                  <c:v>30.465949820788531</c:v>
                </c:pt>
                <c:pt idx="10">
                  <c:v>7.1684587813620073</c:v>
                </c:pt>
                <c:pt idx="11">
                  <c:v>26.881720430107528</c:v>
                </c:pt>
                <c:pt idx="12">
                  <c:v>26.881720430107528</c:v>
                </c:pt>
                <c:pt idx="13">
                  <c:v>23.297491039426525</c:v>
                </c:pt>
                <c:pt idx="14">
                  <c:v>57.347670250896059</c:v>
                </c:pt>
                <c:pt idx="15">
                  <c:v>34.050179211469533</c:v>
                </c:pt>
                <c:pt idx="16">
                  <c:v>34.050179211469533</c:v>
                </c:pt>
                <c:pt idx="17">
                  <c:v>53.763440860215056</c:v>
                </c:pt>
                <c:pt idx="18">
                  <c:v>37.634408602150536</c:v>
                </c:pt>
                <c:pt idx="19">
                  <c:v>21.505376344086024</c:v>
                </c:pt>
                <c:pt idx="20">
                  <c:v>37.634408602150536</c:v>
                </c:pt>
                <c:pt idx="21">
                  <c:v>41.218637992831539</c:v>
                </c:pt>
                <c:pt idx="22">
                  <c:v>26.881720430107528</c:v>
                </c:pt>
                <c:pt idx="23">
                  <c:v>3.58422939068100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D32-4009-BDA7-5F4EC11661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8"/>
        <c:overlap val="100"/>
        <c:axId val="389254192"/>
        <c:axId val="389243856"/>
      </c:barChart>
      <c:catAx>
        <c:axId val="3892541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 baseline="0">
                    <a:solidFill>
                      <a:schemeClr val="tx1"/>
                    </a:solidFill>
                  </a:rPr>
                  <a:t>Participants with CPC</a:t>
                </a:r>
                <a:endParaRPr lang="th-TH" sz="1100" b="1" baseline="0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0.35701661493370351"/>
              <c:y val="0.9282394789160863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TH"/>
            </a:p>
          </c:txPr>
        </c:title>
        <c:numFmt formatCode="mmm\-yy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TH"/>
          </a:p>
        </c:txPr>
        <c:crossAx val="389243856"/>
        <c:crosses val="autoZero"/>
        <c:auto val="0"/>
        <c:lblAlgn val="ctr"/>
        <c:lblOffset val="100"/>
        <c:noMultiLvlLbl val="0"/>
      </c:catAx>
      <c:valAx>
        <c:axId val="389243856"/>
        <c:scaling>
          <c:orientation val="minMax"/>
          <c:max val="7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solidFill>
                      <a:schemeClr val="tx1"/>
                    </a:solidFill>
                  </a:rPr>
                  <a:t>Incidence rate (per 1,000 person-years)</a:t>
                </a:r>
                <a:endParaRPr lang="th-TH" sz="1100" b="0" i="0" baseline="0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2.056161249074635E-2"/>
              <c:y val="9.1109050249724252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TH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63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TH"/>
          </a:p>
        </c:txPr>
        <c:crossAx val="3892541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TH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</Words>
  <Characters>6</Characters>
  <Application>Microsoft Office Word</Application>
  <DocSecurity>0</DocSecurity>
  <Lines>1</Lines>
  <Paragraphs>1</Paragraphs>
  <ScaleCrop>false</ScaleCrop>
  <Company/>
  <LinksUpToDate>false</LinksUpToDate>
  <CharactersWithSpaces>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engkrai Prasert</dc:creator>
  <cp:keywords/>
  <dc:description/>
  <cp:lastModifiedBy>Manash</cp:lastModifiedBy>
  <cp:revision>2</cp:revision>
  <dcterms:created xsi:type="dcterms:W3CDTF">2021-03-04T08:44:00Z</dcterms:created>
  <dcterms:modified xsi:type="dcterms:W3CDTF">2021-03-04T08:44:00Z</dcterms:modified>
</cp:coreProperties>
</file>